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F7C68" w14:textId="77777777" w:rsidR="00D25D8F" w:rsidRDefault="00D25D8F" w:rsidP="00D25D8F">
      <w:pPr>
        <w:rPr>
          <w:b/>
          <w:bCs/>
        </w:rPr>
      </w:pPr>
      <w:r>
        <w:rPr>
          <w:b/>
          <w:bCs/>
        </w:rPr>
        <w:t>Supplementary Table 6</w:t>
      </w:r>
      <w:r w:rsidRPr="00772158">
        <w:rPr>
          <w:b/>
          <w:bCs/>
        </w:rPr>
        <w:t>: Cost-benefit analysis</w:t>
      </w:r>
    </w:p>
    <w:p w14:paraId="7BF4740D" w14:textId="77777777" w:rsidR="00D25D8F" w:rsidRPr="00000686" w:rsidRDefault="00D25D8F" w:rsidP="00D25D8F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Year 1</w:t>
      </w:r>
    </w:p>
    <w:tbl>
      <w:tblPr>
        <w:tblStyle w:val="GridTable3"/>
        <w:tblpPr w:leftFromText="180" w:rightFromText="180" w:vertAnchor="text" w:horzAnchor="margin" w:tblpY="128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09"/>
        <w:gridCol w:w="1809"/>
        <w:gridCol w:w="1809"/>
        <w:gridCol w:w="1809"/>
      </w:tblGrid>
      <w:tr w:rsidR="00D25D8F" w:rsidRPr="00E56F73" w14:paraId="41C30CA3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6C15017E" w14:textId="77777777" w:rsidR="00D25D8F" w:rsidRPr="00E56F73" w:rsidRDefault="00D25D8F" w:rsidP="009D0407">
            <w:pPr>
              <w:jc w:val="both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  <w:t>Centre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7CE738D4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Estimated total </w:t>
            </w:r>
            <w:r>
              <w:rPr>
                <w:rFonts w:cstheme="minorHAnsi"/>
                <w:b w:val="0"/>
                <w:bCs w:val="0"/>
              </w:rPr>
              <w:t xml:space="preserve">Y1 </w:t>
            </w:r>
            <w:r w:rsidRPr="00E56F73">
              <w:rPr>
                <w:rFonts w:cstheme="minorHAnsi"/>
                <w:b w:val="0"/>
                <w:bCs w:val="0"/>
              </w:rPr>
              <w:t>benefits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4D7C192C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Estimated total </w:t>
            </w:r>
            <w:r>
              <w:rPr>
                <w:rFonts w:cstheme="minorHAnsi"/>
                <w:b w:val="0"/>
                <w:bCs w:val="0"/>
              </w:rPr>
              <w:t xml:space="preserve">Y1 </w:t>
            </w:r>
            <w:r w:rsidRPr="00E56F73">
              <w:rPr>
                <w:rFonts w:cstheme="minorHAnsi"/>
                <w:b w:val="0"/>
                <w:bCs w:val="0"/>
              </w:rPr>
              <w:t xml:space="preserve">costs 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2CDE8613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CBR 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6FCA5F9D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>Net benefit</w:t>
            </w:r>
          </w:p>
        </w:tc>
      </w:tr>
      <w:tr w:rsidR="00D25D8F" w:rsidRPr="007A43DA" w14:paraId="2F78807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  <w:hideMark/>
          </w:tcPr>
          <w:p w14:paraId="72C893C4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DBTH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3D9BC25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41,375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23138753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87,913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3F3B3140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0.47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5CDD43A2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-£46,538</w:t>
            </w:r>
          </w:p>
        </w:tc>
      </w:tr>
      <w:tr w:rsidR="00D25D8F" w:rsidRPr="007A43DA" w14:paraId="2B475A9B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CE4E3D8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UHDB/CRHF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3405990E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59,20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55CD81C8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92,10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47F8AB60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1.7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29D353EC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67,099</w:t>
            </w:r>
          </w:p>
        </w:tc>
      </w:tr>
      <w:tr w:rsidR="00D25D8F" w:rsidRPr="007A43DA" w14:paraId="2DB5EC6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6BA5ED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ELH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BC96917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97,07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8D151BA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46,13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31391327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43DA">
              <w:rPr>
                <w:rFonts w:cstheme="minorHAnsi"/>
              </w:rPr>
              <w:t>2.1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75A09D0D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43DA">
              <w:rPr>
                <w:rFonts w:cstheme="minorHAnsi"/>
              </w:rPr>
              <w:t>£50,936</w:t>
            </w:r>
          </w:p>
        </w:tc>
      </w:tr>
      <w:tr w:rsidR="00D25D8F" w:rsidRPr="007A43DA" w14:paraId="395D7E94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3B7F8A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EN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0098B398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41,67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7D2E7541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45,88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7A5530CD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0.9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313E2D5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-£4,209</w:t>
            </w:r>
          </w:p>
        </w:tc>
      </w:tr>
      <w:tr w:rsidR="00D25D8F" w:rsidRPr="007A43DA" w14:paraId="46F787F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2CDBACC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ESNEF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39840571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65,36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8D19805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74,447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3BC1B4B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0.8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113F5DA0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-£9,087</w:t>
            </w:r>
          </w:p>
        </w:tc>
      </w:tr>
      <w:tr w:rsidR="00D25D8F" w:rsidRPr="007A43DA" w14:paraId="0B2AE11F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28A59E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KG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2F66546C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64,76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03C18BA7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45,22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33174608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1.4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1EE67BDF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9,532</w:t>
            </w:r>
          </w:p>
        </w:tc>
      </w:tr>
      <w:tr w:rsidR="00D25D8F" w:rsidRPr="007A43DA" w14:paraId="5F2451E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0B2434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LLR PCL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51788C5F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05,83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18ADFC2B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9,82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65AFC76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2.1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23827738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56,012</w:t>
            </w:r>
          </w:p>
        </w:tc>
      </w:tr>
      <w:tr w:rsidR="00D25D8F" w:rsidRPr="007A43DA" w14:paraId="13CABCE7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</w:tcBorders>
            <w:vAlign w:val="center"/>
          </w:tcPr>
          <w:p w14:paraId="0F679584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UL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13DFA71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86,04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06192746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84,63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0E0451B8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0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56BFB68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,410</w:t>
            </w:r>
          </w:p>
        </w:tc>
      </w:tr>
      <w:tr w:rsidR="00D25D8F" w:rsidRPr="007A43DA" w14:paraId="6331F07A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BDAB8E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NWA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7E6B44EB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69,12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743FDF82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78,59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516E6D0B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0.8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145A31B7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-£9,468</w:t>
            </w:r>
          </w:p>
        </w:tc>
      </w:tr>
      <w:tr w:rsidR="00D25D8F" w:rsidRPr="007A43DA" w14:paraId="5C528381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E35E9A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NU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66B0EB19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68,65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2C37FDEB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3,20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7B14E00F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5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6AE4886C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25,455</w:t>
            </w:r>
          </w:p>
        </w:tc>
      </w:tr>
      <w:tr w:rsidR="00D25D8F" w:rsidRPr="007A43DA" w14:paraId="1CF56C02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8BD7D5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STHK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63E3FCC4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31,18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3C64C4BE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33,47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00DC8930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0.9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2787B9F3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-£2,288</w:t>
            </w:r>
          </w:p>
        </w:tc>
      </w:tr>
      <w:tr w:rsidR="00D25D8F" w:rsidRPr="007A43DA" w14:paraId="440F343B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3D47B5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UHDB (S.</w:t>
            </w:r>
            <w:r w:rsidRPr="00F0225E">
              <w:rPr>
                <w:rFonts w:cstheme="minorHAnsi"/>
                <w:b/>
                <w:bCs/>
              </w:rPr>
              <w:t> Staff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5FF4A4B6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77,05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475FB3EB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29,74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3D861FC7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2.5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5D7DF43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7,308</w:t>
            </w:r>
          </w:p>
        </w:tc>
      </w:tr>
      <w:tr w:rsidR="00D25D8F" w:rsidRPr="007A43DA" w14:paraId="553A37F7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538923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>
              <w:rPr>
                <w:rFonts w:cstheme="minorHAnsi"/>
                <w:b/>
                <w:bCs/>
              </w:rPr>
              <w:t>YST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1DC0C50E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63,13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07546C8D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5,51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4CD5151E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3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25980D12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7,616</w:t>
            </w:r>
          </w:p>
        </w:tc>
      </w:tr>
      <w:tr w:rsidR="00D25D8F" w:rsidRPr="007A43DA" w14:paraId="1EC54326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center"/>
          </w:tcPr>
          <w:p w14:paraId="3581E30F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NLAG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</w:tcPr>
          <w:p w14:paraId="52F0989B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3,47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</w:tcPr>
          <w:p w14:paraId="731B4A3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8,81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9999"/>
            <w:noWrap/>
            <w:vAlign w:val="bottom"/>
          </w:tcPr>
          <w:p w14:paraId="78FA62D6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0.8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9999"/>
            <w:noWrap/>
            <w:vAlign w:val="bottom"/>
          </w:tcPr>
          <w:p w14:paraId="38AEA38E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-£5,345</w:t>
            </w:r>
          </w:p>
        </w:tc>
      </w:tr>
      <w:tr w:rsidR="00D25D8F" w:rsidRPr="007A43DA" w14:paraId="468FEEE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ADC400" w14:textId="77777777" w:rsidR="00D25D8F" w:rsidRPr="00F0225E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F0225E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544FA81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1,013,952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24B2424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805,520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CCFFCC"/>
            <w:noWrap/>
            <w:vAlign w:val="center"/>
          </w:tcPr>
          <w:p w14:paraId="47B66DE4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1.26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CCFFCC"/>
            <w:noWrap/>
            <w:vAlign w:val="center"/>
          </w:tcPr>
          <w:p w14:paraId="3CA2A490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208,432</w:t>
            </w:r>
          </w:p>
        </w:tc>
      </w:tr>
    </w:tbl>
    <w:p w14:paraId="1ACCA514" w14:textId="77777777" w:rsidR="00D25D8F" w:rsidRDefault="00D25D8F" w:rsidP="00D25D8F">
      <w:pPr>
        <w:rPr>
          <w:b/>
          <w:bCs/>
        </w:rPr>
      </w:pPr>
    </w:p>
    <w:p w14:paraId="37E5BA98" w14:textId="77777777" w:rsidR="00D25D8F" w:rsidRPr="00000686" w:rsidRDefault="00D25D8F" w:rsidP="00D25D8F">
      <w:pPr>
        <w:pStyle w:val="ListParagraph"/>
        <w:numPr>
          <w:ilvl w:val="0"/>
          <w:numId w:val="3"/>
        </w:numPr>
        <w:rPr>
          <w:b/>
          <w:bCs/>
        </w:rPr>
      </w:pPr>
      <w:r w:rsidRPr="00000686">
        <w:rPr>
          <w:b/>
          <w:bCs/>
        </w:rPr>
        <w:t>Year 2</w:t>
      </w:r>
    </w:p>
    <w:tbl>
      <w:tblPr>
        <w:tblStyle w:val="GridTable3"/>
        <w:tblpPr w:leftFromText="180" w:rightFromText="180" w:vertAnchor="text" w:horzAnchor="margin" w:tblpY="128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09"/>
        <w:gridCol w:w="1809"/>
        <w:gridCol w:w="1809"/>
        <w:gridCol w:w="1809"/>
      </w:tblGrid>
      <w:tr w:rsidR="00D25D8F" w:rsidRPr="00420DC0" w14:paraId="0461E018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3343A41" w14:textId="77777777" w:rsidR="00D25D8F" w:rsidRPr="00420DC0" w:rsidRDefault="00D25D8F" w:rsidP="009D0407">
            <w:pPr>
              <w:jc w:val="both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  <w:t>Centre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5AB8BB6" w14:textId="77777777" w:rsidR="00D25D8F" w:rsidRPr="00420DC0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 w:val="0"/>
                <w:bCs w:val="0"/>
              </w:rPr>
              <w:t xml:space="preserve">Estimated total Y2 benefits 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211B6C29" w14:textId="77777777" w:rsidR="00D25D8F" w:rsidRPr="00420DC0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 w:val="0"/>
                <w:bCs w:val="0"/>
              </w:rPr>
              <w:t xml:space="preserve">Estimated total Y2 costs 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34111D5A" w14:textId="77777777" w:rsidR="00D25D8F" w:rsidRPr="00420DC0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 w:val="0"/>
                <w:bCs w:val="0"/>
              </w:rPr>
              <w:t>CBR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F9FE6B1" w14:textId="77777777" w:rsidR="00D25D8F" w:rsidRPr="00420DC0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 w:val="0"/>
                <w:bCs w:val="0"/>
              </w:rPr>
              <w:t>Net benefit</w:t>
            </w:r>
          </w:p>
        </w:tc>
      </w:tr>
      <w:tr w:rsidR="00D25D8F" w:rsidRPr="007A43DA" w14:paraId="2C3BA4B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vAlign w:val="center"/>
            <w:hideMark/>
          </w:tcPr>
          <w:p w14:paraId="39DEB500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DBTH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2FD28CA4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80,651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3B6A443F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20,232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76C90877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0.67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1956A66F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-£39,581</w:t>
            </w:r>
          </w:p>
        </w:tc>
      </w:tr>
      <w:tr w:rsidR="00D25D8F" w:rsidRPr="007A43DA" w14:paraId="2D36991F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72A3F99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UHDB</w:t>
            </w:r>
            <w:r>
              <w:rPr>
                <w:rFonts w:cstheme="minorHAnsi"/>
                <w:b/>
                <w:bCs/>
              </w:rPr>
              <w:t>/</w:t>
            </w:r>
            <w:r w:rsidRPr="00420DC0">
              <w:rPr>
                <w:rFonts w:cstheme="minorHAnsi"/>
                <w:b/>
                <w:bCs/>
              </w:rPr>
              <w:t>CRHF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7AD67884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319,60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0DA590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83,25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23969C7E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1.7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63FE48A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36,347</w:t>
            </w:r>
          </w:p>
        </w:tc>
      </w:tr>
      <w:tr w:rsidR="00D25D8F" w:rsidRPr="007A43DA" w14:paraId="478AFAD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29CFB4D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ELH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7B6185E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20,46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75B9D7A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53,34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40B53D24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43DA">
              <w:rPr>
                <w:rFonts w:cstheme="minorHAnsi"/>
              </w:rPr>
              <w:t>2.2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03F77688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43DA">
              <w:rPr>
                <w:rFonts w:cstheme="minorHAnsi"/>
              </w:rPr>
              <w:t>£67,120</w:t>
            </w:r>
          </w:p>
        </w:tc>
      </w:tr>
      <w:tr w:rsidR="00D25D8F" w:rsidRPr="007A43DA" w14:paraId="4BC0D08F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C54C11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ESNEF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103F2B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45,41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F83BF81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43,75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2C56B45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1.0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15507C64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,660</w:t>
            </w:r>
          </w:p>
        </w:tc>
      </w:tr>
      <w:tr w:rsidR="00D25D8F" w:rsidRPr="007A43DA" w14:paraId="11B6AA27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F0DDBAF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KG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1B1AB55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39,71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8069ECA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75,34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61068D16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1.8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535F7FC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64,375</w:t>
            </w:r>
          </w:p>
        </w:tc>
      </w:tr>
      <w:tr w:rsidR="00D25D8F" w:rsidRPr="007A43DA" w14:paraId="2977E60C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7AA4301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LLR PCL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49D956F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211,37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31EA97F4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00,09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0FD42B09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2.1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59839F0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7A43DA">
              <w:rPr>
                <w:rFonts w:cstheme="minorHAnsi"/>
              </w:rPr>
              <w:t>£111,273</w:t>
            </w:r>
          </w:p>
        </w:tc>
      </w:tr>
      <w:tr w:rsidR="00D25D8F" w:rsidRPr="007A43DA" w14:paraId="786D008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C1176C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UL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45AC8BD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95,18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077E5A0E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57,80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15518A7A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2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743A376B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37,373</w:t>
            </w:r>
          </w:p>
        </w:tc>
      </w:tr>
      <w:tr w:rsidR="00D25D8F" w:rsidRPr="007A43DA" w14:paraId="31787C99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BB04A8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NWA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09AE560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15,89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00264E51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39,367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589726C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0.8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</w:tcPr>
          <w:p w14:paraId="39B6B632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-£23,471</w:t>
            </w:r>
          </w:p>
        </w:tc>
      </w:tr>
      <w:tr w:rsidR="00D25D8F" w:rsidRPr="007A43DA" w14:paraId="4D6ABC2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50CAA7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NU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147B570A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95,94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5AC6E389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56,35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1B13F4D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7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67A55996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39,584</w:t>
            </w:r>
          </w:p>
        </w:tc>
      </w:tr>
      <w:tr w:rsidR="00D25D8F" w:rsidRPr="007A43DA" w14:paraId="359D5214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C07318" w14:textId="77777777" w:rsidR="00D25D8F" w:rsidRPr="00420DC0" w:rsidRDefault="00D25D8F" w:rsidP="009D0407">
            <w:pPr>
              <w:jc w:val="left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UHDB (S. Staffs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7C0C142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09,73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766E9527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40,747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0B5CE9C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2.6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06819E29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68,986</w:t>
            </w:r>
          </w:p>
        </w:tc>
      </w:tr>
      <w:tr w:rsidR="00D25D8F" w:rsidRPr="007A43DA" w14:paraId="388D77E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62922B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YSTH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338E71B6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108,37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</w:tcPr>
          <w:p w14:paraId="7AAD10C8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77,18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5C69B54D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1.4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</w:tcPr>
          <w:p w14:paraId="5E5D337F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31,185</w:t>
            </w:r>
          </w:p>
        </w:tc>
      </w:tr>
      <w:tr w:rsidR="00D25D8F" w:rsidRPr="007A43DA" w14:paraId="05F0C767" w14:textId="77777777" w:rsidTr="009D040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center"/>
          </w:tcPr>
          <w:p w14:paraId="263D16C2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NLAG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</w:tcPr>
          <w:p w14:paraId="109EDB68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58,46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bottom"/>
          </w:tcPr>
          <w:p w14:paraId="3953F0D6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£63,85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9999"/>
            <w:noWrap/>
            <w:vAlign w:val="bottom"/>
          </w:tcPr>
          <w:p w14:paraId="644B033A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0.9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F9999"/>
            <w:noWrap/>
            <w:vAlign w:val="bottom"/>
          </w:tcPr>
          <w:p w14:paraId="2CC7BED5" w14:textId="77777777" w:rsidR="00D25D8F" w:rsidRPr="007A43DA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</w:rPr>
              <w:t>-£5,390</w:t>
            </w:r>
          </w:p>
        </w:tc>
      </w:tr>
      <w:tr w:rsidR="00D25D8F" w:rsidRPr="007A43DA" w14:paraId="2CBE5E7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1E5B9E" w14:textId="77777777" w:rsidR="00D25D8F" w:rsidRPr="00420DC0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420DC0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4AD5B6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1,700,802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0998F95C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1,211,341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CCFFCC"/>
            <w:noWrap/>
            <w:vAlign w:val="center"/>
          </w:tcPr>
          <w:p w14:paraId="4CA2E318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1.40</w:t>
            </w:r>
          </w:p>
        </w:tc>
        <w:tc>
          <w:tcPr>
            <w:tcW w:w="10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CCFFCC"/>
            <w:noWrap/>
            <w:vAlign w:val="center"/>
          </w:tcPr>
          <w:p w14:paraId="1FEEF1C9" w14:textId="77777777" w:rsidR="00D25D8F" w:rsidRPr="007A43DA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A43DA">
              <w:rPr>
                <w:rFonts w:cstheme="minorHAnsi"/>
                <w:b/>
                <w:bCs/>
              </w:rPr>
              <w:t>£489,462</w:t>
            </w:r>
          </w:p>
        </w:tc>
      </w:tr>
    </w:tbl>
    <w:p w14:paraId="1E3A1E9F" w14:textId="77777777" w:rsidR="00D25D8F" w:rsidRDefault="00D25D8F" w:rsidP="00D25D8F"/>
    <w:p w14:paraId="36B5801F" w14:textId="77777777" w:rsidR="00D25D8F" w:rsidRPr="00EB31BF" w:rsidRDefault="00D25D8F" w:rsidP="00D25D8F">
      <w:pPr>
        <w:pStyle w:val="ListParagraph"/>
        <w:numPr>
          <w:ilvl w:val="0"/>
          <w:numId w:val="3"/>
        </w:numPr>
        <w:rPr>
          <w:b/>
          <w:bCs/>
        </w:rPr>
      </w:pPr>
      <w:r w:rsidRPr="00EB31BF">
        <w:rPr>
          <w:b/>
          <w:bCs/>
        </w:rPr>
        <w:t>Year 3</w:t>
      </w:r>
    </w:p>
    <w:tbl>
      <w:tblPr>
        <w:tblStyle w:val="GridTable3"/>
        <w:tblpPr w:leftFromText="180" w:rightFromText="180" w:vertAnchor="text" w:horzAnchor="margin" w:tblpY="128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09"/>
        <w:gridCol w:w="1809"/>
        <w:gridCol w:w="1809"/>
        <w:gridCol w:w="1809"/>
      </w:tblGrid>
      <w:tr w:rsidR="00D25D8F" w:rsidRPr="00E56F73" w14:paraId="62FD2438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6C00EE3D" w14:textId="77777777" w:rsidR="00D25D8F" w:rsidRPr="00E56F73" w:rsidRDefault="00D25D8F" w:rsidP="009D0407">
            <w:pPr>
              <w:jc w:val="both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  <w:t>Centre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7AC09736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Estimated total </w:t>
            </w:r>
            <w:r>
              <w:rPr>
                <w:rFonts w:cstheme="minorHAnsi"/>
                <w:b w:val="0"/>
                <w:bCs w:val="0"/>
              </w:rPr>
              <w:t xml:space="preserve">Y3 </w:t>
            </w:r>
            <w:r w:rsidRPr="00E56F73">
              <w:rPr>
                <w:rFonts w:cstheme="minorHAnsi"/>
                <w:b w:val="0"/>
                <w:bCs w:val="0"/>
              </w:rPr>
              <w:t xml:space="preserve">benefits 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4975F8F7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Estimated total </w:t>
            </w:r>
            <w:r>
              <w:rPr>
                <w:rFonts w:cstheme="minorHAnsi"/>
                <w:b w:val="0"/>
                <w:bCs w:val="0"/>
              </w:rPr>
              <w:t xml:space="preserve">Y3 </w:t>
            </w:r>
            <w:r w:rsidRPr="00E56F73">
              <w:rPr>
                <w:rFonts w:cstheme="minorHAnsi"/>
                <w:b w:val="0"/>
                <w:bCs w:val="0"/>
              </w:rPr>
              <w:t xml:space="preserve">costs 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4DDCE96E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 xml:space="preserve">CBR 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hideMark/>
          </w:tcPr>
          <w:p w14:paraId="2EF408AA" w14:textId="77777777" w:rsidR="00D25D8F" w:rsidRPr="00E56F73" w:rsidRDefault="00D25D8F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 w:eastAsia="en-CA"/>
                <w14:ligatures w14:val="none"/>
              </w:rPr>
            </w:pPr>
            <w:r w:rsidRPr="00E56F73">
              <w:rPr>
                <w:rFonts w:cstheme="minorHAnsi"/>
                <w:b w:val="0"/>
                <w:bCs w:val="0"/>
              </w:rPr>
              <w:t>Net benefit</w:t>
            </w:r>
          </w:p>
        </w:tc>
      </w:tr>
      <w:tr w:rsidR="00D25D8F" w:rsidRPr="003A425F" w14:paraId="782CF9FE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  <w:hideMark/>
          </w:tcPr>
          <w:p w14:paraId="2463569B" w14:textId="77777777" w:rsidR="00D25D8F" w:rsidRPr="00B12416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B12416">
              <w:rPr>
                <w:rFonts w:cstheme="minorHAnsi"/>
                <w:b/>
                <w:bCs/>
              </w:rPr>
              <w:t>UHDB/CRHFT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11FE3F1E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425,141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1C82E53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251,437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57A60A7B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1.69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CCFFCC"/>
            <w:noWrap/>
            <w:vAlign w:val="bottom"/>
            <w:hideMark/>
          </w:tcPr>
          <w:p w14:paraId="17ECF2D8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173,704</w:t>
            </w:r>
          </w:p>
        </w:tc>
      </w:tr>
      <w:tr w:rsidR="00D25D8F" w:rsidRPr="003A425F" w14:paraId="34DCCECF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07F87F2" w14:textId="77777777" w:rsidR="00D25D8F" w:rsidRPr="00B12416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B12416">
              <w:rPr>
                <w:rFonts w:cstheme="minorHAnsi"/>
                <w:b/>
                <w:bCs/>
              </w:rPr>
              <w:t>ESNEFT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678F46B9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160,10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bottom"/>
            <w:hideMark/>
          </w:tcPr>
          <w:p w14:paraId="7E991220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160,65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51595D8B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1.0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9999"/>
            <w:noWrap/>
            <w:vAlign w:val="bottom"/>
            <w:hideMark/>
          </w:tcPr>
          <w:p w14:paraId="6C668A84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-£548</w:t>
            </w:r>
          </w:p>
        </w:tc>
      </w:tr>
      <w:tr w:rsidR="00D25D8F" w:rsidRPr="003A425F" w14:paraId="6EA4F396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vAlign w:val="center"/>
            <w:hideMark/>
          </w:tcPr>
          <w:p w14:paraId="15F6A18F" w14:textId="77777777" w:rsidR="00D25D8F" w:rsidRPr="00B12416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B12416">
              <w:rPr>
                <w:rFonts w:cstheme="minorHAnsi"/>
                <w:b/>
                <w:bCs/>
              </w:rPr>
              <w:t>LLR PCL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  <w:noWrap/>
            <w:vAlign w:val="bottom"/>
            <w:hideMark/>
          </w:tcPr>
          <w:p w14:paraId="31A0B3EE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220,66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  <w:noWrap/>
            <w:vAlign w:val="bottom"/>
            <w:hideMark/>
          </w:tcPr>
          <w:p w14:paraId="7D238826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</w:rPr>
              <w:t>£105,74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CCFFCC"/>
            <w:noWrap/>
            <w:vAlign w:val="bottom"/>
            <w:hideMark/>
          </w:tcPr>
          <w:p w14:paraId="572B2013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25F">
              <w:rPr>
                <w:rFonts w:cstheme="minorHAnsi"/>
              </w:rPr>
              <w:t>2.0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CCFFCC"/>
            <w:noWrap/>
            <w:vAlign w:val="bottom"/>
            <w:hideMark/>
          </w:tcPr>
          <w:p w14:paraId="2C7A65ED" w14:textId="77777777" w:rsidR="00D25D8F" w:rsidRPr="003A425F" w:rsidRDefault="00D25D8F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25F">
              <w:rPr>
                <w:rFonts w:cstheme="minorHAnsi"/>
              </w:rPr>
              <w:t>£114,921</w:t>
            </w:r>
          </w:p>
        </w:tc>
      </w:tr>
      <w:tr w:rsidR="00D25D8F" w:rsidRPr="003A425F" w14:paraId="22CF5CAD" w14:textId="77777777" w:rsidTr="009D0407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4921AE10" w14:textId="77777777" w:rsidR="00D25D8F" w:rsidRPr="00B12416" w:rsidRDefault="00D25D8F" w:rsidP="009D0407">
            <w:pPr>
              <w:jc w:val="both"/>
              <w:rPr>
                <w:rFonts w:cstheme="minorHAnsi"/>
                <w:b/>
                <w:bCs/>
                <w:lang w:val="en-CA" w:eastAsia="en-CA"/>
                <w14:ligatures w14:val="none"/>
              </w:rPr>
            </w:pPr>
            <w:r w:rsidRPr="00B12416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  <w:noWrap/>
            <w:vAlign w:val="center"/>
            <w:hideMark/>
          </w:tcPr>
          <w:p w14:paraId="2C1F7D4C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  <w:b/>
                <w:bCs/>
              </w:rPr>
              <w:t>£805,910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FFFFF" w:themeFill="background1"/>
            <w:noWrap/>
            <w:vAlign w:val="center"/>
            <w:hideMark/>
          </w:tcPr>
          <w:p w14:paraId="4F168C26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  <w:b/>
                <w:bCs/>
              </w:rPr>
              <w:t>£517,833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CCFFCC"/>
            <w:noWrap/>
            <w:vAlign w:val="center"/>
            <w:hideMark/>
          </w:tcPr>
          <w:p w14:paraId="2F0B68D8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  <w:b/>
                <w:bCs/>
              </w:rPr>
              <w:t>1.56</w:t>
            </w:r>
          </w:p>
        </w:tc>
        <w:tc>
          <w:tcPr>
            <w:tcW w:w="100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CCFFCC"/>
            <w:noWrap/>
            <w:vAlign w:val="center"/>
            <w:hideMark/>
          </w:tcPr>
          <w:p w14:paraId="63C1F48B" w14:textId="77777777" w:rsidR="00D25D8F" w:rsidRPr="003A425F" w:rsidRDefault="00D25D8F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 w:eastAsia="en-CA"/>
                <w14:ligatures w14:val="none"/>
              </w:rPr>
            </w:pPr>
            <w:r w:rsidRPr="003A425F">
              <w:rPr>
                <w:rFonts w:cstheme="minorHAnsi"/>
                <w:b/>
                <w:bCs/>
              </w:rPr>
              <w:t>£288,077</w:t>
            </w:r>
          </w:p>
        </w:tc>
      </w:tr>
    </w:tbl>
    <w:p w14:paraId="08232D12" w14:textId="77777777" w:rsidR="00D25D8F" w:rsidRDefault="00D25D8F" w:rsidP="00D25D8F"/>
    <w:p w14:paraId="6C3B6B12" w14:textId="77777777" w:rsidR="00700F63" w:rsidRPr="00D25D8F" w:rsidRDefault="00700F63" w:rsidP="00D25D8F"/>
    <w:sectPr w:rsidR="00700F63" w:rsidRPr="00D25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53E4D"/>
    <w:multiLevelType w:val="hybridMultilevel"/>
    <w:tmpl w:val="939C70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2"/>
  </w:num>
  <w:num w:numId="2" w16cid:durableId="577179709">
    <w:abstractNumId w:val="0"/>
  </w:num>
  <w:num w:numId="3" w16cid:durableId="1165708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BD632E"/>
    <w:rsid w:val="00D25D8F"/>
    <w:rsid w:val="00D3406A"/>
    <w:rsid w:val="00E928B7"/>
    <w:rsid w:val="00EA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D63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EA64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">
    <w:name w:val="Grid Table 7 Colorful"/>
    <w:basedOn w:val="TableNormal"/>
    <w:uiPriority w:val="52"/>
    <w:rsid w:val="00EA6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1:00Z</dcterms:created>
  <dcterms:modified xsi:type="dcterms:W3CDTF">2024-12-30T11:31:00Z</dcterms:modified>
</cp:coreProperties>
</file>